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pPr w:leftFromText="180" w:rightFromText="180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3600"/>
        <w:gridCol w:w="3240"/>
      </w:tblGrid>
      <w:tr w:rsidR="00277366" w:rsidRPr="00A674C8" w14:paraId="537D17E9" w14:textId="77777777" w:rsidTr="00277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00" w:type="dxa"/>
          </w:tcPr>
          <w:p w14:paraId="4ADC45E3" w14:textId="77777777" w:rsidR="00277366" w:rsidRPr="00A674C8" w:rsidRDefault="00277366" w:rsidP="002773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</w:tcPr>
          <w:p w14:paraId="7F720029" w14:textId="77777777" w:rsidR="00277366" w:rsidRPr="00A674C8" w:rsidRDefault="00277366" w:rsidP="002773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Patients </w:t>
            </w:r>
            <w:r w:rsidRPr="00A674C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(n = 68)</w:t>
            </w:r>
          </w:p>
        </w:tc>
      </w:tr>
      <w:tr w:rsidR="00277366" w:rsidRPr="00A674C8" w14:paraId="2604C34C" w14:textId="77777777" w:rsidTr="0027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10B1898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Age (median - range)</w:t>
            </w:r>
          </w:p>
        </w:tc>
        <w:tc>
          <w:tcPr>
            <w:tcW w:w="3240" w:type="dxa"/>
          </w:tcPr>
          <w:p w14:paraId="21BB359E" w14:textId="77777777" w:rsidR="00277366" w:rsidRPr="00A674C8" w:rsidRDefault="00277366" w:rsidP="00277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65 (range 28-92)</w:t>
            </w:r>
          </w:p>
        </w:tc>
      </w:tr>
      <w:tr w:rsidR="00277366" w:rsidRPr="00A674C8" w14:paraId="7C879D9F" w14:textId="77777777" w:rsidTr="00277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FC4F1DF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Sex (male - %)</w:t>
            </w:r>
          </w:p>
        </w:tc>
        <w:tc>
          <w:tcPr>
            <w:tcW w:w="3240" w:type="dxa"/>
          </w:tcPr>
          <w:p w14:paraId="617FBD22" w14:textId="77777777" w:rsidR="00277366" w:rsidRPr="00A674C8" w:rsidRDefault="00277366" w:rsidP="00277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.6 </w:t>
            </w: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277366" w:rsidRPr="00A674C8" w14:paraId="5F818546" w14:textId="77777777" w:rsidTr="0027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9B6E43B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Hypertension (n - %)</w:t>
            </w:r>
          </w:p>
        </w:tc>
        <w:tc>
          <w:tcPr>
            <w:tcW w:w="3240" w:type="dxa"/>
          </w:tcPr>
          <w:p w14:paraId="785E94DB" w14:textId="77777777" w:rsidR="00277366" w:rsidRPr="00A674C8" w:rsidRDefault="00277366" w:rsidP="00277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45 (66.2%)</w:t>
            </w:r>
          </w:p>
        </w:tc>
      </w:tr>
      <w:tr w:rsidR="00277366" w:rsidRPr="00A674C8" w14:paraId="1D1FFDB1" w14:textId="77777777" w:rsidTr="00277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6E2C80B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Diabetes (n - %)</w:t>
            </w:r>
          </w:p>
        </w:tc>
        <w:tc>
          <w:tcPr>
            <w:tcW w:w="3240" w:type="dxa"/>
          </w:tcPr>
          <w:p w14:paraId="4520F9E7" w14:textId="77777777" w:rsidR="00277366" w:rsidRPr="00A674C8" w:rsidRDefault="00277366" w:rsidP="00277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39 (57.4%)</w:t>
            </w:r>
          </w:p>
        </w:tc>
      </w:tr>
      <w:tr w:rsidR="00277366" w:rsidRPr="00A674C8" w14:paraId="7E093949" w14:textId="77777777" w:rsidTr="0027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F5442EB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Tobacco use (n - %)</w:t>
            </w:r>
          </w:p>
        </w:tc>
        <w:tc>
          <w:tcPr>
            <w:tcW w:w="3240" w:type="dxa"/>
          </w:tcPr>
          <w:p w14:paraId="0E98267D" w14:textId="77777777" w:rsidR="00277366" w:rsidRPr="00A674C8" w:rsidRDefault="00277366" w:rsidP="00277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13 (19.1%)</w:t>
            </w:r>
          </w:p>
        </w:tc>
      </w:tr>
      <w:tr w:rsidR="00277366" w:rsidRPr="00A674C8" w14:paraId="38BC7A0B" w14:textId="77777777" w:rsidTr="00277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2E7A858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i</w:t>
            </w: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pheral Artery Disease (n - %)</w:t>
            </w:r>
          </w:p>
        </w:tc>
        <w:tc>
          <w:tcPr>
            <w:tcW w:w="3240" w:type="dxa"/>
          </w:tcPr>
          <w:p w14:paraId="4C321780" w14:textId="77777777" w:rsidR="00277366" w:rsidRPr="00A674C8" w:rsidRDefault="00277366" w:rsidP="00277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11 (16.2%)</w:t>
            </w:r>
          </w:p>
        </w:tc>
      </w:tr>
      <w:tr w:rsidR="00277366" w:rsidRPr="00A674C8" w14:paraId="7B7F11BC" w14:textId="77777777" w:rsidTr="0027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1A2CB18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Stroke (n - %)</w:t>
            </w:r>
          </w:p>
        </w:tc>
        <w:tc>
          <w:tcPr>
            <w:tcW w:w="3240" w:type="dxa"/>
          </w:tcPr>
          <w:p w14:paraId="4D561C0E" w14:textId="77777777" w:rsidR="00277366" w:rsidRPr="00A674C8" w:rsidRDefault="00277366" w:rsidP="00277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6 (16.2%)</w:t>
            </w:r>
          </w:p>
        </w:tc>
      </w:tr>
      <w:tr w:rsidR="00277366" w:rsidRPr="00A674C8" w14:paraId="64B79A48" w14:textId="77777777" w:rsidTr="00277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4D85288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Coronary artery disease (n - %)</w:t>
            </w:r>
          </w:p>
        </w:tc>
        <w:tc>
          <w:tcPr>
            <w:tcW w:w="3240" w:type="dxa"/>
          </w:tcPr>
          <w:p w14:paraId="09E3015A" w14:textId="77777777" w:rsidR="00277366" w:rsidRPr="00A674C8" w:rsidRDefault="00277366" w:rsidP="00277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22 (32.3%)</w:t>
            </w:r>
          </w:p>
        </w:tc>
      </w:tr>
      <w:tr w:rsidR="00277366" w:rsidRPr="00A674C8" w14:paraId="607C30F1" w14:textId="77777777" w:rsidTr="0027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2A6AC05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Congestive heart failure (n - %)</w:t>
            </w:r>
          </w:p>
        </w:tc>
        <w:tc>
          <w:tcPr>
            <w:tcW w:w="3240" w:type="dxa"/>
          </w:tcPr>
          <w:p w14:paraId="7F224349" w14:textId="77777777" w:rsidR="00277366" w:rsidRPr="00A674C8" w:rsidRDefault="00277366" w:rsidP="00277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13 (19.1%)</w:t>
            </w:r>
          </w:p>
        </w:tc>
      </w:tr>
      <w:tr w:rsidR="00277366" w:rsidRPr="00A674C8" w14:paraId="1DC55677" w14:textId="77777777" w:rsidTr="00277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76E7D46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Cancer (n - %)</w:t>
            </w:r>
          </w:p>
        </w:tc>
        <w:tc>
          <w:tcPr>
            <w:tcW w:w="3240" w:type="dxa"/>
          </w:tcPr>
          <w:p w14:paraId="04C8933E" w14:textId="77777777" w:rsidR="00277366" w:rsidRPr="00A674C8" w:rsidRDefault="00277366" w:rsidP="00277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9 (13.2%)</w:t>
            </w:r>
          </w:p>
        </w:tc>
      </w:tr>
      <w:tr w:rsidR="00277366" w:rsidRPr="00A674C8" w14:paraId="611B6D43" w14:textId="77777777" w:rsidTr="0027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692DBC3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Chronic kidney disease/End-stage kidney disease (n - %)</w:t>
            </w:r>
          </w:p>
        </w:tc>
        <w:tc>
          <w:tcPr>
            <w:tcW w:w="3240" w:type="dxa"/>
          </w:tcPr>
          <w:p w14:paraId="3B059B16" w14:textId="77777777" w:rsidR="00277366" w:rsidRPr="00A674C8" w:rsidRDefault="00277366" w:rsidP="00277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16 (23.5%)</w:t>
            </w:r>
          </w:p>
        </w:tc>
      </w:tr>
      <w:tr w:rsidR="00277366" w:rsidRPr="00A674C8" w14:paraId="29704748" w14:textId="77777777" w:rsidTr="00277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43B8E1C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Cirrhosis (</w:t>
            </w:r>
            <w:r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 - %)</w:t>
            </w:r>
          </w:p>
        </w:tc>
        <w:tc>
          <w:tcPr>
            <w:tcW w:w="3240" w:type="dxa"/>
          </w:tcPr>
          <w:p w14:paraId="2BC7C228" w14:textId="77777777" w:rsidR="00277366" w:rsidRPr="00A674C8" w:rsidRDefault="00277366" w:rsidP="00277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4 (5.9%)</w:t>
            </w:r>
          </w:p>
        </w:tc>
      </w:tr>
      <w:tr w:rsidR="00277366" w:rsidRPr="00A674C8" w14:paraId="55E7B172" w14:textId="77777777" w:rsidTr="0027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36B6B53" w14:textId="77777777" w:rsidR="00277366" w:rsidRPr="00A674C8" w:rsidRDefault="00277366" w:rsidP="0027736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b w:val="0"/>
                <w:bCs w:val="0"/>
                <w:caps w:val="0"/>
                <w:color w:val="000000"/>
                <w:sz w:val="18"/>
                <w:szCs w:val="18"/>
              </w:rPr>
              <w:t>HIV (n - %)</w:t>
            </w:r>
          </w:p>
        </w:tc>
        <w:tc>
          <w:tcPr>
            <w:tcW w:w="3240" w:type="dxa"/>
          </w:tcPr>
          <w:p w14:paraId="5B0124A5" w14:textId="77777777" w:rsidR="00277366" w:rsidRPr="00A674C8" w:rsidRDefault="00277366" w:rsidP="00277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4C8">
              <w:rPr>
                <w:rFonts w:ascii="Arial" w:hAnsi="Arial" w:cs="Arial"/>
                <w:color w:val="000000"/>
                <w:sz w:val="18"/>
                <w:szCs w:val="18"/>
              </w:rPr>
              <w:t>2 (2.9%)</w:t>
            </w:r>
          </w:p>
        </w:tc>
      </w:tr>
    </w:tbl>
    <w:p w14:paraId="32176E4B" w14:textId="07CAA527" w:rsidR="00842028" w:rsidRDefault="00842028" w:rsidP="00842028">
      <w:pPr>
        <w:spacing w:after="0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Figure </w:t>
      </w:r>
      <w:r w:rsidR="00AB09BE">
        <w:rPr>
          <w:rFonts w:ascii="Arial" w:hAnsi="Arial" w:cs="Arial"/>
          <w:b/>
          <w:bCs/>
          <w:color w:val="000000"/>
          <w:sz w:val="18"/>
          <w:szCs w:val="18"/>
        </w:rPr>
        <w:t>S1</w:t>
      </w:r>
      <w:r w:rsidRPr="00A674C8">
        <w:rPr>
          <w:rFonts w:ascii="Arial" w:hAnsi="Arial" w:cs="Arial"/>
          <w:b/>
          <w:bCs/>
          <w:color w:val="000000"/>
          <w:sz w:val="18"/>
          <w:szCs w:val="18"/>
        </w:rPr>
        <w:t>. Baseline demographic and clinical characteristics of patients included</w:t>
      </w:r>
    </w:p>
    <w:p w14:paraId="658DDE73" w14:textId="77777777" w:rsidR="00AB09BE" w:rsidRDefault="00AB09BE" w:rsidP="00842028">
      <w:pPr>
        <w:spacing w:after="0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811C738" w14:textId="77777777" w:rsidR="00AB09BE" w:rsidRPr="00AB09BE" w:rsidRDefault="00AB09BE" w:rsidP="00842028">
      <w:pPr>
        <w:spacing w:after="0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8A5758E" w14:textId="77777777" w:rsidR="00886DEC" w:rsidRDefault="00886DEC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47EEFA47" w14:textId="77777777" w:rsidR="00842028" w:rsidRDefault="00842028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3AE723D6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2482F881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1DC1F9C9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2EEFF9D1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54057A51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311DA0A1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40358629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27E8DA4D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75992894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34BC2D7C" w14:textId="77777777" w:rsidR="00AB09BE" w:rsidRDefault="00AB09BE" w:rsidP="00842028">
      <w:pPr>
        <w:spacing w:after="0"/>
        <w:rPr>
          <w:rFonts w:ascii="Helvetica" w:hAnsi="Helvetica"/>
          <w:b/>
          <w:bCs/>
          <w:color w:val="000000"/>
          <w:sz w:val="18"/>
          <w:szCs w:val="18"/>
        </w:rPr>
      </w:pPr>
    </w:p>
    <w:p w14:paraId="21877CD1" w14:textId="77777777" w:rsidR="00277366" w:rsidRDefault="00277366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4B46AF11" w14:textId="43655555" w:rsidR="00842028" w:rsidRPr="00277366" w:rsidRDefault="00842028" w:rsidP="00277366">
      <w:pPr>
        <w:spacing w:after="0"/>
        <w:rPr>
          <w:rFonts w:ascii="Arial" w:hAnsi="Arial" w:cs="Arial"/>
          <w:sz w:val="18"/>
          <w:szCs w:val="18"/>
        </w:rPr>
      </w:pPr>
      <w:r w:rsidRPr="00842028">
        <w:rPr>
          <w:rFonts w:ascii="Arial" w:hAnsi="Arial" w:cs="Arial"/>
          <w:b/>
          <w:bCs/>
          <w:sz w:val="18"/>
          <w:szCs w:val="18"/>
        </w:rPr>
        <w:lastRenderedPageBreak/>
        <w:t xml:space="preserve">Figure </w:t>
      </w:r>
      <w:r w:rsidR="00AB09BE">
        <w:rPr>
          <w:rFonts w:ascii="Arial" w:hAnsi="Arial" w:cs="Arial"/>
          <w:b/>
          <w:bCs/>
          <w:sz w:val="18"/>
          <w:szCs w:val="18"/>
        </w:rPr>
        <w:t>S</w:t>
      </w:r>
      <w:r w:rsidR="00277366">
        <w:rPr>
          <w:rFonts w:ascii="Arial" w:hAnsi="Arial" w:cs="Arial"/>
          <w:b/>
          <w:bCs/>
          <w:sz w:val="18"/>
          <w:szCs w:val="18"/>
        </w:rPr>
        <w:t>2</w:t>
      </w:r>
      <w:r w:rsidRPr="00842028">
        <w:rPr>
          <w:rFonts w:ascii="Arial" w:hAnsi="Arial" w:cs="Arial"/>
          <w:b/>
          <w:bCs/>
          <w:sz w:val="18"/>
          <w:szCs w:val="18"/>
        </w:rPr>
        <w:t>. Or</w:t>
      </w:r>
      <w:r w:rsidRPr="00842028">
        <w:rPr>
          <w:rFonts w:ascii="Helvetica" w:hAnsi="Helvetica"/>
          <w:b/>
          <w:bCs/>
          <w:color w:val="000000"/>
          <w:sz w:val="18"/>
          <w:szCs w:val="18"/>
        </w:rPr>
        <w:t>ganisms isolated from paired sample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854"/>
        <w:gridCol w:w="2854"/>
        <w:gridCol w:w="2854"/>
      </w:tblGrid>
      <w:tr w:rsidR="00842028" w:rsidRPr="00094FB8" w14:paraId="7511C125" w14:textId="77777777" w:rsidTr="00A43F1A">
        <w:trPr>
          <w:trHeight w:val="231"/>
        </w:trPr>
        <w:tc>
          <w:tcPr>
            <w:tcW w:w="2854" w:type="dxa"/>
          </w:tcPr>
          <w:p w14:paraId="57D92464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54" w:type="dxa"/>
          </w:tcPr>
          <w:p w14:paraId="4056048B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id/tissue</w:t>
            </w:r>
          </w:p>
        </w:tc>
        <w:tc>
          <w:tcPr>
            <w:tcW w:w="2854" w:type="dxa"/>
          </w:tcPr>
          <w:p w14:paraId="3EF917C5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wab</w:t>
            </w:r>
          </w:p>
        </w:tc>
      </w:tr>
      <w:tr w:rsidR="00842028" w:rsidRPr="00094FB8" w14:paraId="6B590CD0" w14:textId="77777777" w:rsidTr="00A43F1A">
        <w:trPr>
          <w:trHeight w:val="231"/>
        </w:trPr>
        <w:tc>
          <w:tcPr>
            <w:tcW w:w="2854" w:type="dxa"/>
          </w:tcPr>
          <w:p w14:paraId="452BADD0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m-positive bacteria</w:t>
            </w:r>
          </w:p>
        </w:tc>
        <w:tc>
          <w:tcPr>
            <w:tcW w:w="2854" w:type="dxa"/>
          </w:tcPr>
          <w:p w14:paraId="37B7EAB1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54" w:type="dxa"/>
          </w:tcPr>
          <w:p w14:paraId="25B351E2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42028" w:rsidRPr="00094FB8" w14:paraId="7A4989C8" w14:textId="77777777" w:rsidTr="00A43F1A">
        <w:trPr>
          <w:trHeight w:val="231"/>
        </w:trPr>
        <w:tc>
          <w:tcPr>
            <w:tcW w:w="2854" w:type="dxa"/>
          </w:tcPr>
          <w:p w14:paraId="524D6CDD" w14:textId="77777777" w:rsidR="00842028" w:rsidRPr="00094FB8" w:rsidRDefault="00842028" w:rsidP="00A43F1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854" w:type="dxa"/>
          </w:tcPr>
          <w:p w14:paraId="7F564A4D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54" w:type="dxa"/>
          </w:tcPr>
          <w:p w14:paraId="2C6D5B05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842028" w:rsidRPr="00094FB8" w14:paraId="7407AF7A" w14:textId="77777777" w:rsidTr="00A43F1A">
        <w:trPr>
          <w:trHeight w:val="231"/>
        </w:trPr>
        <w:tc>
          <w:tcPr>
            <w:tcW w:w="2854" w:type="dxa"/>
          </w:tcPr>
          <w:p w14:paraId="7237BBFC" w14:textId="77777777" w:rsidR="00842028" w:rsidRPr="00094FB8" w:rsidRDefault="00842028" w:rsidP="00A43F1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854" w:type="dxa"/>
          </w:tcPr>
          <w:p w14:paraId="5F3395FA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54" w:type="dxa"/>
          </w:tcPr>
          <w:p w14:paraId="590D7328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842028" w:rsidRPr="00094FB8" w14:paraId="6E67EE7B" w14:textId="77777777" w:rsidTr="00A43F1A">
        <w:trPr>
          <w:trHeight w:val="231"/>
        </w:trPr>
        <w:tc>
          <w:tcPr>
            <w:tcW w:w="2854" w:type="dxa"/>
          </w:tcPr>
          <w:p w14:paraId="65E3D560" w14:textId="77777777" w:rsidR="00842028" w:rsidRPr="00CD5EAA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D5E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reptococcus agalactiae</w:t>
            </w:r>
          </w:p>
        </w:tc>
        <w:tc>
          <w:tcPr>
            <w:tcW w:w="2854" w:type="dxa"/>
          </w:tcPr>
          <w:p w14:paraId="707DC007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54" w:type="dxa"/>
          </w:tcPr>
          <w:p w14:paraId="233CCBEC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842028" w:rsidRPr="00094FB8" w14:paraId="0BFBB9A5" w14:textId="77777777" w:rsidTr="00A43F1A">
        <w:trPr>
          <w:trHeight w:val="231"/>
        </w:trPr>
        <w:tc>
          <w:tcPr>
            <w:tcW w:w="2854" w:type="dxa"/>
          </w:tcPr>
          <w:p w14:paraId="2434C50B" w14:textId="77777777" w:rsidR="00842028" w:rsidRPr="00CD5EAA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D5E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reptococcus anginosus</w:t>
            </w:r>
          </w:p>
        </w:tc>
        <w:tc>
          <w:tcPr>
            <w:tcW w:w="2854" w:type="dxa"/>
          </w:tcPr>
          <w:p w14:paraId="17780141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71D4CE50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42028" w:rsidRPr="00094FB8" w14:paraId="4DD8BD38" w14:textId="77777777" w:rsidTr="00A43F1A">
        <w:trPr>
          <w:trHeight w:val="231"/>
        </w:trPr>
        <w:tc>
          <w:tcPr>
            <w:tcW w:w="2854" w:type="dxa"/>
          </w:tcPr>
          <w:p w14:paraId="530D95AE" w14:textId="77777777" w:rsidR="00842028" w:rsidRPr="00CD5EAA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D5E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reptococcus mitis</w:t>
            </w:r>
          </w:p>
        </w:tc>
        <w:tc>
          <w:tcPr>
            <w:tcW w:w="2854" w:type="dxa"/>
          </w:tcPr>
          <w:p w14:paraId="4B340A87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54" w:type="dxa"/>
          </w:tcPr>
          <w:p w14:paraId="2684C07A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842028" w:rsidRPr="00094FB8" w14:paraId="5F44B041" w14:textId="77777777" w:rsidTr="00A43F1A">
        <w:trPr>
          <w:trHeight w:val="231"/>
        </w:trPr>
        <w:tc>
          <w:tcPr>
            <w:tcW w:w="2854" w:type="dxa"/>
          </w:tcPr>
          <w:p w14:paraId="0EDFF054" w14:textId="77777777" w:rsidR="00842028" w:rsidRPr="00CD5EAA" w:rsidRDefault="00842028" w:rsidP="00A43F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5EAA">
              <w:rPr>
                <w:rFonts w:ascii="Arial" w:hAnsi="Arial" w:cs="Arial"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CD5EAA">
              <w:rPr>
                <w:rFonts w:ascii="Arial" w:hAnsi="Arial" w:cs="Arial"/>
                <w:color w:val="000000"/>
                <w:sz w:val="18"/>
                <w:szCs w:val="18"/>
              </w:rPr>
              <w:t>viridans</w:t>
            </w:r>
            <w:proofErr w:type="spellEnd"/>
            <w:r w:rsidRPr="00CD5EAA">
              <w:rPr>
                <w:rFonts w:ascii="Arial" w:hAnsi="Arial" w:cs="Arial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2854" w:type="dxa"/>
          </w:tcPr>
          <w:p w14:paraId="401377F8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45EE3A70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42028" w:rsidRPr="00094FB8" w14:paraId="0E9E0DE2" w14:textId="77777777" w:rsidTr="00A43F1A">
        <w:trPr>
          <w:trHeight w:val="231"/>
        </w:trPr>
        <w:tc>
          <w:tcPr>
            <w:tcW w:w="2854" w:type="dxa"/>
          </w:tcPr>
          <w:p w14:paraId="692A9816" w14:textId="77777777" w:rsidR="00842028" w:rsidRPr="00CD5EAA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D5E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terococcus faecalis</w:t>
            </w:r>
          </w:p>
        </w:tc>
        <w:tc>
          <w:tcPr>
            <w:tcW w:w="2854" w:type="dxa"/>
          </w:tcPr>
          <w:p w14:paraId="2219621B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54" w:type="dxa"/>
          </w:tcPr>
          <w:p w14:paraId="42D55EAE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842028" w:rsidRPr="00094FB8" w14:paraId="7FD20AD9" w14:textId="77777777" w:rsidTr="00A43F1A">
        <w:trPr>
          <w:trHeight w:val="231"/>
        </w:trPr>
        <w:tc>
          <w:tcPr>
            <w:tcW w:w="2854" w:type="dxa"/>
          </w:tcPr>
          <w:p w14:paraId="60875451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2854" w:type="dxa"/>
          </w:tcPr>
          <w:p w14:paraId="42BA90A0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0A4B24DE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842028" w:rsidRPr="00094FB8" w14:paraId="0F493172" w14:textId="77777777" w:rsidTr="00A43F1A">
        <w:trPr>
          <w:trHeight w:val="211"/>
        </w:trPr>
        <w:tc>
          <w:tcPr>
            <w:tcW w:w="2854" w:type="dxa"/>
          </w:tcPr>
          <w:p w14:paraId="37F71B7F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terococcus avium</w:t>
            </w:r>
          </w:p>
        </w:tc>
        <w:tc>
          <w:tcPr>
            <w:tcW w:w="2854" w:type="dxa"/>
          </w:tcPr>
          <w:p w14:paraId="1DE6A9EF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54" w:type="dxa"/>
          </w:tcPr>
          <w:p w14:paraId="351204A6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42028" w:rsidRPr="00094FB8" w14:paraId="7F68E223" w14:textId="77777777" w:rsidTr="00A43F1A">
        <w:trPr>
          <w:trHeight w:val="231"/>
        </w:trPr>
        <w:tc>
          <w:tcPr>
            <w:tcW w:w="2854" w:type="dxa"/>
          </w:tcPr>
          <w:p w14:paraId="05FA8D6D" w14:textId="77777777" w:rsidR="00842028" w:rsidRPr="00CD5EAA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D5E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erococcus</w:t>
            </w:r>
            <w:proofErr w:type="spellEnd"/>
            <w:r w:rsidRPr="00CD5E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5E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rinae</w:t>
            </w:r>
            <w:proofErr w:type="spellEnd"/>
          </w:p>
        </w:tc>
        <w:tc>
          <w:tcPr>
            <w:tcW w:w="2854" w:type="dxa"/>
          </w:tcPr>
          <w:p w14:paraId="78104C1C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2444D33F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42028" w:rsidRPr="00094FB8" w14:paraId="5C643473" w14:textId="77777777" w:rsidTr="00A43F1A">
        <w:trPr>
          <w:trHeight w:val="231"/>
        </w:trPr>
        <w:tc>
          <w:tcPr>
            <w:tcW w:w="2854" w:type="dxa"/>
          </w:tcPr>
          <w:p w14:paraId="75B85924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m-negative bacteria</w:t>
            </w:r>
          </w:p>
        </w:tc>
        <w:tc>
          <w:tcPr>
            <w:tcW w:w="2854" w:type="dxa"/>
          </w:tcPr>
          <w:p w14:paraId="3C40A0CE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54" w:type="dxa"/>
          </w:tcPr>
          <w:p w14:paraId="1665D9E0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42028" w:rsidRPr="00094FB8" w14:paraId="1DBEC7AC" w14:textId="77777777" w:rsidTr="00A43F1A">
        <w:trPr>
          <w:trHeight w:val="231"/>
        </w:trPr>
        <w:tc>
          <w:tcPr>
            <w:tcW w:w="2854" w:type="dxa"/>
          </w:tcPr>
          <w:p w14:paraId="0B3D03F6" w14:textId="5BA994B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rratia ma</w:t>
            </w:r>
            <w:r w:rsidR="00BA2ADE"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ces</w:t>
            </w:r>
            <w:r w:rsidR="00CD5EAA"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</w:t>
            </w:r>
            <w:r w:rsidR="00BA2ADE"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</w:t>
            </w: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s</w:t>
            </w:r>
          </w:p>
        </w:tc>
        <w:tc>
          <w:tcPr>
            <w:tcW w:w="2854" w:type="dxa"/>
          </w:tcPr>
          <w:p w14:paraId="3ECDA239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71D544D6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42028" w:rsidRPr="00094FB8" w14:paraId="31044129" w14:textId="77777777" w:rsidTr="00A43F1A">
        <w:trPr>
          <w:trHeight w:val="231"/>
        </w:trPr>
        <w:tc>
          <w:tcPr>
            <w:tcW w:w="2854" w:type="dxa"/>
          </w:tcPr>
          <w:p w14:paraId="3AFEC3C3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rganella</w:t>
            </w:r>
            <w:proofErr w:type="spellEnd"/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morganii</w:t>
            </w:r>
          </w:p>
        </w:tc>
        <w:tc>
          <w:tcPr>
            <w:tcW w:w="2854" w:type="dxa"/>
          </w:tcPr>
          <w:p w14:paraId="5AA8E51B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54" w:type="dxa"/>
          </w:tcPr>
          <w:p w14:paraId="1C6A31C6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842028" w:rsidRPr="00094FB8" w14:paraId="7FA370D0" w14:textId="77777777" w:rsidTr="00A43F1A">
        <w:trPr>
          <w:trHeight w:val="231"/>
        </w:trPr>
        <w:tc>
          <w:tcPr>
            <w:tcW w:w="2854" w:type="dxa"/>
          </w:tcPr>
          <w:p w14:paraId="0B449FA2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2854" w:type="dxa"/>
          </w:tcPr>
          <w:p w14:paraId="62ACC63E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54" w:type="dxa"/>
          </w:tcPr>
          <w:p w14:paraId="193E21CD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842028" w:rsidRPr="00094FB8" w14:paraId="1A1581DF" w14:textId="77777777" w:rsidTr="00A43F1A">
        <w:trPr>
          <w:trHeight w:val="231"/>
        </w:trPr>
        <w:tc>
          <w:tcPr>
            <w:tcW w:w="2854" w:type="dxa"/>
          </w:tcPr>
          <w:p w14:paraId="3C2BD65F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oteus mirabilis</w:t>
            </w:r>
          </w:p>
        </w:tc>
        <w:tc>
          <w:tcPr>
            <w:tcW w:w="2854" w:type="dxa"/>
          </w:tcPr>
          <w:p w14:paraId="78CBC942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54" w:type="dxa"/>
          </w:tcPr>
          <w:p w14:paraId="3CF4E582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842028" w:rsidRPr="00094FB8" w14:paraId="04487CEB" w14:textId="77777777" w:rsidTr="00A43F1A">
        <w:trPr>
          <w:trHeight w:val="231"/>
        </w:trPr>
        <w:tc>
          <w:tcPr>
            <w:tcW w:w="2854" w:type="dxa"/>
          </w:tcPr>
          <w:p w14:paraId="46241317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2854" w:type="dxa"/>
          </w:tcPr>
          <w:p w14:paraId="70FD3357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54" w:type="dxa"/>
          </w:tcPr>
          <w:p w14:paraId="3CA79694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842028" w:rsidRPr="00094FB8" w14:paraId="554C0862" w14:textId="77777777" w:rsidTr="00A43F1A">
        <w:trPr>
          <w:trHeight w:val="231"/>
        </w:trPr>
        <w:tc>
          <w:tcPr>
            <w:tcW w:w="2854" w:type="dxa"/>
          </w:tcPr>
          <w:p w14:paraId="6BECEBFB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2854" w:type="dxa"/>
          </w:tcPr>
          <w:p w14:paraId="7B25E741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54" w:type="dxa"/>
          </w:tcPr>
          <w:p w14:paraId="7825982E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842028" w:rsidRPr="00094FB8" w14:paraId="507FDCD6" w14:textId="77777777" w:rsidTr="00A43F1A">
        <w:trPr>
          <w:trHeight w:val="231"/>
        </w:trPr>
        <w:tc>
          <w:tcPr>
            <w:tcW w:w="2854" w:type="dxa"/>
          </w:tcPr>
          <w:p w14:paraId="60EA7230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2854" w:type="dxa"/>
          </w:tcPr>
          <w:p w14:paraId="1D2B8C6F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2AB72E81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42028" w:rsidRPr="00094FB8" w14:paraId="664A1BE8" w14:textId="77777777" w:rsidTr="00A43F1A">
        <w:trPr>
          <w:trHeight w:val="231"/>
        </w:trPr>
        <w:tc>
          <w:tcPr>
            <w:tcW w:w="2854" w:type="dxa"/>
          </w:tcPr>
          <w:p w14:paraId="5447CCA4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2854" w:type="dxa"/>
          </w:tcPr>
          <w:p w14:paraId="618293AE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54" w:type="dxa"/>
          </w:tcPr>
          <w:p w14:paraId="69686DD3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842028" w:rsidRPr="00094FB8" w14:paraId="47EB38DB" w14:textId="77777777" w:rsidTr="00A43F1A">
        <w:trPr>
          <w:trHeight w:val="231"/>
        </w:trPr>
        <w:tc>
          <w:tcPr>
            <w:tcW w:w="2854" w:type="dxa"/>
          </w:tcPr>
          <w:p w14:paraId="441D6E78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itrobacter </w:t>
            </w:r>
            <w:proofErr w:type="spellStart"/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2854" w:type="dxa"/>
          </w:tcPr>
          <w:p w14:paraId="3823CD9B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54" w:type="dxa"/>
          </w:tcPr>
          <w:p w14:paraId="50938F3F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842028" w:rsidRPr="00094FB8" w14:paraId="52A0DA90" w14:textId="77777777" w:rsidTr="00A43F1A">
        <w:trPr>
          <w:trHeight w:val="231"/>
        </w:trPr>
        <w:tc>
          <w:tcPr>
            <w:tcW w:w="2854" w:type="dxa"/>
          </w:tcPr>
          <w:p w14:paraId="25F102A6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itrobacter </w:t>
            </w:r>
            <w:proofErr w:type="spellStart"/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malonaticus</w:t>
            </w:r>
            <w:proofErr w:type="spellEnd"/>
          </w:p>
        </w:tc>
        <w:tc>
          <w:tcPr>
            <w:tcW w:w="2854" w:type="dxa"/>
          </w:tcPr>
          <w:p w14:paraId="29FF7305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47EC630E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42028" w:rsidRPr="00094FB8" w14:paraId="71252D8A" w14:textId="77777777" w:rsidTr="00A43F1A">
        <w:trPr>
          <w:trHeight w:val="231"/>
        </w:trPr>
        <w:tc>
          <w:tcPr>
            <w:tcW w:w="2854" w:type="dxa"/>
          </w:tcPr>
          <w:p w14:paraId="7FEDB547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2854" w:type="dxa"/>
          </w:tcPr>
          <w:p w14:paraId="5D50655E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704DBBA9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42028" w:rsidRPr="00094FB8" w14:paraId="237DE038" w14:textId="77777777" w:rsidTr="00A43F1A">
        <w:trPr>
          <w:trHeight w:val="231"/>
        </w:trPr>
        <w:tc>
          <w:tcPr>
            <w:tcW w:w="2854" w:type="dxa"/>
          </w:tcPr>
          <w:p w14:paraId="3A50FDBF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erobes</w:t>
            </w:r>
          </w:p>
        </w:tc>
        <w:tc>
          <w:tcPr>
            <w:tcW w:w="2854" w:type="dxa"/>
          </w:tcPr>
          <w:p w14:paraId="5023508B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54" w:type="dxa"/>
          </w:tcPr>
          <w:p w14:paraId="75D5BB43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42028" w:rsidRPr="00094FB8" w14:paraId="0B63EBAB" w14:textId="77777777" w:rsidTr="00A43F1A">
        <w:trPr>
          <w:trHeight w:val="231"/>
        </w:trPr>
        <w:tc>
          <w:tcPr>
            <w:tcW w:w="2854" w:type="dxa"/>
          </w:tcPr>
          <w:p w14:paraId="2F0F86F5" w14:textId="1FF9B3EE" w:rsidR="00842028" w:rsidRPr="00094FB8" w:rsidRDefault="00842028" w:rsidP="00A43F1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4F2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ptostreptococcus</w:t>
            </w:r>
            <w:proofErr w:type="spellEnd"/>
            <w:r w:rsidR="00E24F21">
              <w:rPr>
                <w:rFonts w:ascii="Arial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854" w:type="dxa"/>
          </w:tcPr>
          <w:p w14:paraId="01B92AD7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37AD38AC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42028" w:rsidRPr="00094FB8" w14:paraId="36117059" w14:textId="77777777" w:rsidTr="00A43F1A">
        <w:trPr>
          <w:trHeight w:val="231"/>
        </w:trPr>
        <w:tc>
          <w:tcPr>
            <w:tcW w:w="2854" w:type="dxa"/>
          </w:tcPr>
          <w:p w14:paraId="1354A6B0" w14:textId="77777777" w:rsidR="00842028" w:rsidRPr="00094FB8" w:rsidRDefault="00842028" w:rsidP="00A43F1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4F2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854" w:type="dxa"/>
          </w:tcPr>
          <w:p w14:paraId="318B5DD1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54" w:type="dxa"/>
          </w:tcPr>
          <w:p w14:paraId="4A9AF763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42028" w:rsidRPr="00094FB8" w14:paraId="41C3A42F" w14:textId="77777777" w:rsidTr="00A43F1A">
        <w:trPr>
          <w:trHeight w:val="231"/>
        </w:trPr>
        <w:tc>
          <w:tcPr>
            <w:tcW w:w="2854" w:type="dxa"/>
          </w:tcPr>
          <w:p w14:paraId="560FE8F0" w14:textId="77777777" w:rsidR="00842028" w:rsidRPr="007C2317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  <w:r w:rsidRPr="007C231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parvula</w:t>
            </w:r>
          </w:p>
        </w:tc>
        <w:tc>
          <w:tcPr>
            <w:tcW w:w="2854" w:type="dxa"/>
          </w:tcPr>
          <w:p w14:paraId="3B681A87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23CE70A1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42028" w:rsidRPr="00094FB8" w14:paraId="3F952D05" w14:textId="77777777" w:rsidTr="00A43F1A">
        <w:trPr>
          <w:trHeight w:val="231"/>
        </w:trPr>
        <w:tc>
          <w:tcPr>
            <w:tcW w:w="2854" w:type="dxa"/>
          </w:tcPr>
          <w:p w14:paraId="097E74CC" w14:textId="77777777" w:rsidR="00842028" w:rsidRPr="00094FB8" w:rsidRDefault="00842028" w:rsidP="00A43F1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4F2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oides</w:t>
            </w: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854" w:type="dxa"/>
          </w:tcPr>
          <w:p w14:paraId="535361CB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54" w:type="dxa"/>
          </w:tcPr>
          <w:p w14:paraId="40DB7E9D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842028" w:rsidRPr="00094FB8" w14:paraId="774227D4" w14:textId="77777777" w:rsidTr="00A43F1A">
        <w:trPr>
          <w:trHeight w:val="231"/>
        </w:trPr>
        <w:tc>
          <w:tcPr>
            <w:tcW w:w="2854" w:type="dxa"/>
          </w:tcPr>
          <w:p w14:paraId="58ECE671" w14:textId="59A6242D" w:rsidR="00842028" w:rsidRPr="00094FB8" w:rsidRDefault="00842028" w:rsidP="00A43F1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4F2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bacteroides</w:t>
            </w:r>
            <w:r w:rsidR="00E24F21">
              <w:rPr>
                <w:rFonts w:ascii="Arial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854" w:type="dxa"/>
          </w:tcPr>
          <w:p w14:paraId="13515DC9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54" w:type="dxa"/>
          </w:tcPr>
          <w:p w14:paraId="3387AE9A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842028" w:rsidRPr="00094FB8" w14:paraId="3546D2B9" w14:textId="77777777" w:rsidTr="00A43F1A">
        <w:trPr>
          <w:trHeight w:val="211"/>
        </w:trPr>
        <w:tc>
          <w:tcPr>
            <w:tcW w:w="2854" w:type="dxa"/>
          </w:tcPr>
          <w:p w14:paraId="3FFEE0B5" w14:textId="7616A8CB" w:rsidR="00842028" w:rsidRPr="00094FB8" w:rsidRDefault="00842028" w:rsidP="00A43F1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4F2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r w:rsidR="00E24F21">
              <w:rPr>
                <w:rFonts w:ascii="Arial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854" w:type="dxa"/>
          </w:tcPr>
          <w:p w14:paraId="2FFF60CA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54" w:type="dxa"/>
          </w:tcPr>
          <w:p w14:paraId="7330E179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842028" w:rsidRPr="00094FB8" w14:paraId="2B9AA71F" w14:textId="77777777" w:rsidTr="00A43F1A">
        <w:trPr>
          <w:trHeight w:val="231"/>
        </w:trPr>
        <w:tc>
          <w:tcPr>
            <w:tcW w:w="2854" w:type="dxa"/>
          </w:tcPr>
          <w:p w14:paraId="790ECF1B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2854" w:type="dxa"/>
          </w:tcPr>
          <w:p w14:paraId="482C3F16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54" w:type="dxa"/>
          </w:tcPr>
          <w:p w14:paraId="647D07A1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42028" w:rsidRPr="00094FB8" w14:paraId="46FB5FB1" w14:textId="77777777" w:rsidTr="00A43F1A">
        <w:trPr>
          <w:trHeight w:val="231"/>
        </w:trPr>
        <w:tc>
          <w:tcPr>
            <w:tcW w:w="2854" w:type="dxa"/>
          </w:tcPr>
          <w:p w14:paraId="670A1EDC" w14:textId="77777777" w:rsidR="00842028" w:rsidRPr="008947C4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4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ndida glabrata</w:t>
            </w:r>
          </w:p>
        </w:tc>
        <w:tc>
          <w:tcPr>
            <w:tcW w:w="2854" w:type="dxa"/>
          </w:tcPr>
          <w:p w14:paraId="0A4ECC85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54" w:type="dxa"/>
          </w:tcPr>
          <w:p w14:paraId="0C08C1B1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842028" w:rsidRPr="00094FB8" w14:paraId="2C945513" w14:textId="77777777" w:rsidTr="00A43F1A">
        <w:trPr>
          <w:trHeight w:val="231"/>
        </w:trPr>
        <w:tc>
          <w:tcPr>
            <w:tcW w:w="2854" w:type="dxa"/>
          </w:tcPr>
          <w:p w14:paraId="3492F293" w14:textId="77777777" w:rsidR="00842028" w:rsidRPr="008947C4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4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ndida albicans</w:t>
            </w:r>
          </w:p>
        </w:tc>
        <w:tc>
          <w:tcPr>
            <w:tcW w:w="2854" w:type="dxa"/>
          </w:tcPr>
          <w:p w14:paraId="0470D31D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775FAD9D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42028" w:rsidRPr="00094FB8" w14:paraId="414AB1ED" w14:textId="77777777" w:rsidTr="00A43F1A">
        <w:trPr>
          <w:trHeight w:val="231"/>
        </w:trPr>
        <w:tc>
          <w:tcPr>
            <w:tcW w:w="2854" w:type="dxa"/>
          </w:tcPr>
          <w:p w14:paraId="51908940" w14:textId="77777777" w:rsidR="00842028" w:rsidRPr="008947C4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4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andida </w:t>
            </w:r>
            <w:proofErr w:type="spellStart"/>
            <w:r w:rsidRPr="00894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2854" w:type="dxa"/>
          </w:tcPr>
          <w:p w14:paraId="30EE43CD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3FABEA5C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42028" w:rsidRPr="00094FB8" w14:paraId="68D15CC1" w14:textId="77777777" w:rsidTr="00A43F1A">
        <w:trPr>
          <w:trHeight w:val="231"/>
        </w:trPr>
        <w:tc>
          <w:tcPr>
            <w:tcW w:w="2854" w:type="dxa"/>
          </w:tcPr>
          <w:p w14:paraId="69989727" w14:textId="77777777" w:rsidR="00842028" w:rsidRPr="008947C4" w:rsidRDefault="00842028" w:rsidP="00A43F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4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ndida tropicalis</w:t>
            </w:r>
          </w:p>
        </w:tc>
        <w:tc>
          <w:tcPr>
            <w:tcW w:w="2854" w:type="dxa"/>
          </w:tcPr>
          <w:p w14:paraId="1DEBAD01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4" w:type="dxa"/>
          </w:tcPr>
          <w:p w14:paraId="7558C02C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42028" w:rsidRPr="00094FB8" w14:paraId="200BEF65" w14:textId="77777777" w:rsidTr="00A43F1A">
        <w:trPr>
          <w:trHeight w:val="231"/>
        </w:trPr>
        <w:tc>
          <w:tcPr>
            <w:tcW w:w="2854" w:type="dxa"/>
          </w:tcPr>
          <w:p w14:paraId="42E05338" w14:textId="77777777" w:rsidR="00842028" w:rsidRPr="00094FB8" w:rsidRDefault="00842028" w:rsidP="00A43F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54" w:type="dxa"/>
          </w:tcPr>
          <w:p w14:paraId="32E575E5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54" w:type="dxa"/>
          </w:tcPr>
          <w:p w14:paraId="27E890E8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42028" w:rsidRPr="00094FB8" w14:paraId="42EE7C48" w14:textId="77777777" w:rsidTr="00A43F1A">
        <w:trPr>
          <w:trHeight w:val="231"/>
        </w:trPr>
        <w:tc>
          <w:tcPr>
            <w:tcW w:w="2854" w:type="dxa"/>
          </w:tcPr>
          <w:p w14:paraId="04EBCABD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2854" w:type="dxa"/>
          </w:tcPr>
          <w:p w14:paraId="64CD6E5A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54" w:type="dxa"/>
          </w:tcPr>
          <w:p w14:paraId="380F6DA7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842028" w:rsidRPr="00094FB8" w14:paraId="4E67F07C" w14:textId="77777777" w:rsidTr="00A43F1A">
        <w:trPr>
          <w:trHeight w:val="231"/>
        </w:trPr>
        <w:tc>
          <w:tcPr>
            <w:tcW w:w="2854" w:type="dxa"/>
          </w:tcPr>
          <w:p w14:paraId="52229D1D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omicrobial</w:t>
            </w:r>
          </w:p>
        </w:tc>
        <w:tc>
          <w:tcPr>
            <w:tcW w:w="2854" w:type="dxa"/>
          </w:tcPr>
          <w:p w14:paraId="14F23BE7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54" w:type="dxa"/>
          </w:tcPr>
          <w:p w14:paraId="2BF0C2A5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842028" w:rsidRPr="00094FB8" w14:paraId="3E2A15C7" w14:textId="77777777" w:rsidTr="00A43F1A">
        <w:trPr>
          <w:trHeight w:val="231"/>
        </w:trPr>
        <w:tc>
          <w:tcPr>
            <w:tcW w:w="2854" w:type="dxa"/>
          </w:tcPr>
          <w:p w14:paraId="048195E6" w14:textId="77777777" w:rsidR="00842028" w:rsidRPr="00094FB8" w:rsidRDefault="00842028" w:rsidP="00A43F1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ymicrobial</w:t>
            </w:r>
          </w:p>
        </w:tc>
        <w:tc>
          <w:tcPr>
            <w:tcW w:w="2854" w:type="dxa"/>
          </w:tcPr>
          <w:p w14:paraId="7A604BA7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4FB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854" w:type="dxa"/>
          </w:tcPr>
          <w:p w14:paraId="5B434139" w14:textId="77777777" w:rsidR="00842028" w:rsidRPr="00094FB8" w:rsidRDefault="00842028" w:rsidP="00A43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</w:tbl>
    <w:p w14:paraId="7828FF5A" w14:textId="3D10252E" w:rsidR="00842028" w:rsidRDefault="00842028" w:rsidP="00842028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RSA – Methicillin-resistant </w:t>
      </w:r>
      <w:r w:rsidRPr="00E24F21">
        <w:rPr>
          <w:rFonts w:ascii="Arial" w:hAnsi="Arial" w:cs="Arial"/>
          <w:i/>
          <w:iCs/>
          <w:sz w:val="18"/>
          <w:szCs w:val="18"/>
        </w:rPr>
        <w:t>Staphylococcus aureus</w:t>
      </w:r>
    </w:p>
    <w:p w14:paraId="568E90C2" w14:textId="5C93D7F6" w:rsidR="00842028" w:rsidRDefault="00842028" w:rsidP="00842028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SSA</w:t>
      </w:r>
      <w:r w:rsidR="00AB09BE">
        <w:rPr>
          <w:rFonts w:ascii="Arial" w:hAnsi="Arial" w:cs="Arial"/>
          <w:sz w:val="18"/>
          <w:szCs w:val="18"/>
        </w:rPr>
        <w:t xml:space="preserve"> – </w:t>
      </w:r>
      <w:r>
        <w:rPr>
          <w:rFonts w:ascii="Arial" w:hAnsi="Arial" w:cs="Arial"/>
          <w:sz w:val="18"/>
          <w:szCs w:val="18"/>
        </w:rPr>
        <w:t xml:space="preserve">Methicillin-susceptible </w:t>
      </w:r>
      <w:r w:rsidRPr="00E24F21">
        <w:rPr>
          <w:rFonts w:ascii="Arial" w:hAnsi="Arial" w:cs="Arial"/>
          <w:i/>
          <w:iCs/>
          <w:sz w:val="18"/>
          <w:szCs w:val="18"/>
        </w:rPr>
        <w:t>Staphylococcus aureus</w:t>
      </w:r>
    </w:p>
    <w:p w14:paraId="7C032872" w14:textId="74CE8D07" w:rsidR="00842028" w:rsidRDefault="00AB09BE" w:rsidP="00842028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</w:t>
      </w:r>
      <w:r w:rsidR="00842028">
        <w:rPr>
          <w:rFonts w:ascii="Arial" w:hAnsi="Arial" w:cs="Arial"/>
          <w:sz w:val="18"/>
          <w:szCs w:val="18"/>
        </w:rPr>
        <w:t xml:space="preserve">p. </w:t>
      </w:r>
      <w:r>
        <w:rPr>
          <w:rFonts w:ascii="Arial" w:hAnsi="Arial" w:cs="Arial"/>
          <w:sz w:val="18"/>
          <w:szCs w:val="18"/>
        </w:rPr>
        <w:t>–</w:t>
      </w:r>
      <w:r w:rsidR="00842028">
        <w:rPr>
          <w:rFonts w:ascii="Arial" w:hAnsi="Arial" w:cs="Arial"/>
          <w:sz w:val="18"/>
          <w:szCs w:val="18"/>
        </w:rPr>
        <w:t xml:space="preserve"> species</w:t>
      </w:r>
    </w:p>
    <w:p w14:paraId="58B950F0" w14:textId="77777777" w:rsidR="00277366" w:rsidRDefault="00277366" w:rsidP="00842028">
      <w:pPr>
        <w:spacing w:after="0"/>
        <w:rPr>
          <w:rFonts w:ascii="Arial" w:hAnsi="Arial" w:cs="Arial"/>
          <w:sz w:val="18"/>
          <w:szCs w:val="18"/>
        </w:rPr>
      </w:pPr>
    </w:p>
    <w:p w14:paraId="67311AC0" w14:textId="77777777" w:rsidR="00277366" w:rsidRDefault="00277366" w:rsidP="00842028">
      <w:pPr>
        <w:spacing w:after="0"/>
        <w:rPr>
          <w:rFonts w:ascii="Arial" w:hAnsi="Arial" w:cs="Arial"/>
          <w:sz w:val="18"/>
          <w:szCs w:val="18"/>
        </w:rPr>
      </w:pPr>
    </w:p>
    <w:p w14:paraId="619084E8" w14:textId="77777777" w:rsidR="00277366" w:rsidRDefault="00277366">
      <w:pPr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br w:type="page"/>
      </w:r>
    </w:p>
    <w:p w14:paraId="5DAB0007" w14:textId="65CC16B8" w:rsidR="00277366" w:rsidRPr="00277366" w:rsidRDefault="00277366" w:rsidP="00277366">
      <w:pPr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lastRenderedPageBreak/>
        <w:t xml:space="preserve">Figure S3. </w:t>
      </w:r>
      <w:r w:rsidRPr="00277366">
        <w:rPr>
          <w:rFonts w:ascii="Arial" w:hAnsi="Arial" w:cs="Arial"/>
          <w:b/>
          <w:bCs/>
          <w:color w:val="000000"/>
          <w:sz w:val="18"/>
          <w:szCs w:val="18"/>
        </w:rPr>
        <w:t>Description of discordant samples with different microbial isolates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1795"/>
        <w:gridCol w:w="2250"/>
        <w:gridCol w:w="2430"/>
        <w:gridCol w:w="1350"/>
      </w:tblGrid>
      <w:tr w:rsidR="00277366" w:rsidRPr="00277366" w14:paraId="3410D86C" w14:textId="77777777" w:rsidTr="00277366">
        <w:trPr>
          <w:trHeight w:val="621"/>
        </w:trPr>
        <w:tc>
          <w:tcPr>
            <w:tcW w:w="1795" w:type="dxa"/>
          </w:tcPr>
          <w:p w14:paraId="042D0601" w14:textId="77777777" w:rsidR="00277366" w:rsidRPr="00277366" w:rsidRDefault="00277366" w:rsidP="00043DF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infection sampled</w:t>
            </w:r>
          </w:p>
        </w:tc>
        <w:tc>
          <w:tcPr>
            <w:tcW w:w="2250" w:type="dxa"/>
          </w:tcPr>
          <w:p w14:paraId="4E4C18B3" w14:textId="77777777" w:rsidR="00277366" w:rsidRPr="00277366" w:rsidRDefault="00277366" w:rsidP="00043DF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wab isolates</w:t>
            </w:r>
          </w:p>
        </w:tc>
        <w:tc>
          <w:tcPr>
            <w:tcW w:w="2430" w:type="dxa"/>
          </w:tcPr>
          <w:p w14:paraId="585C57AE" w14:textId="77777777" w:rsidR="00277366" w:rsidRPr="00277366" w:rsidRDefault="00277366" w:rsidP="00043DF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id/Tissue isolates</w:t>
            </w:r>
          </w:p>
        </w:tc>
        <w:tc>
          <w:tcPr>
            <w:tcW w:w="1350" w:type="dxa"/>
          </w:tcPr>
          <w:p w14:paraId="699C8114" w14:textId="77777777" w:rsidR="00277366" w:rsidRPr="00277366" w:rsidRDefault="00277366" w:rsidP="00043DF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with additional isolate</w:t>
            </w:r>
          </w:p>
        </w:tc>
      </w:tr>
      <w:tr w:rsidR="00277366" w:rsidRPr="00277366" w14:paraId="289187A0" w14:textId="77777777" w:rsidTr="00277366">
        <w:trPr>
          <w:trHeight w:val="201"/>
        </w:trPr>
        <w:tc>
          <w:tcPr>
            <w:tcW w:w="1795" w:type="dxa"/>
          </w:tcPr>
          <w:p w14:paraId="054B8041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Leg abscess</w:t>
            </w:r>
          </w:p>
        </w:tc>
        <w:tc>
          <w:tcPr>
            <w:tcW w:w="2250" w:type="dxa"/>
          </w:tcPr>
          <w:p w14:paraId="3C83E8FF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nterococcus faecium</w:t>
            </w:r>
          </w:p>
          <w:p w14:paraId="2B8E5EFF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organella</w:t>
            </w:r>
            <w:proofErr w:type="spellEnd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morganii</w:t>
            </w:r>
          </w:p>
        </w:tc>
        <w:tc>
          <w:tcPr>
            <w:tcW w:w="2430" w:type="dxa"/>
          </w:tcPr>
          <w:p w14:paraId="0FDF26BE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nterococcus faecium</w:t>
            </w:r>
          </w:p>
        </w:tc>
        <w:tc>
          <w:tcPr>
            <w:tcW w:w="1350" w:type="dxa"/>
          </w:tcPr>
          <w:p w14:paraId="7EDE1326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</w:tr>
      <w:tr w:rsidR="00277366" w:rsidRPr="00277366" w14:paraId="36DDC2CF" w14:textId="77777777" w:rsidTr="00277366">
        <w:trPr>
          <w:trHeight w:val="403"/>
        </w:trPr>
        <w:tc>
          <w:tcPr>
            <w:tcW w:w="1795" w:type="dxa"/>
          </w:tcPr>
          <w:p w14:paraId="720CD179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Abdominal abscess</w:t>
            </w:r>
          </w:p>
        </w:tc>
        <w:tc>
          <w:tcPr>
            <w:tcW w:w="2250" w:type="dxa"/>
          </w:tcPr>
          <w:p w14:paraId="70CD12AE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2430" w:type="dxa"/>
          </w:tcPr>
          <w:p w14:paraId="065283A4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rratia marcescens</w:t>
            </w:r>
          </w:p>
          <w:p w14:paraId="2690E9BF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rococcus</w:t>
            </w:r>
            <w:proofErr w:type="spellEnd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urinae</w:t>
            </w:r>
            <w:proofErr w:type="spellEnd"/>
          </w:p>
        </w:tc>
        <w:tc>
          <w:tcPr>
            <w:tcW w:w="1350" w:type="dxa"/>
          </w:tcPr>
          <w:p w14:paraId="2063FC96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luid</w:t>
            </w:r>
          </w:p>
        </w:tc>
      </w:tr>
      <w:tr w:rsidR="00277366" w:rsidRPr="00277366" w14:paraId="292C8073" w14:textId="77777777" w:rsidTr="00277366">
        <w:trPr>
          <w:trHeight w:val="403"/>
        </w:trPr>
        <w:tc>
          <w:tcPr>
            <w:tcW w:w="1795" w:type="dxa"/>
          </w:tcPr>
          <w:p w14:paraId="74876181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oot abscess</w:t>
            </w:r>
          </w:p>
        </w:tc>
        <w:tc>
          <w:tcPr>
            <w:tcW w:w="2250" w:type="dxa"/>
          </w:tcPr>
          <w:p w14:paraId="08B477B2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sz w:val="18"/>
                <w:szCs w:val="18"/>
              </w:rPr>
              <w:t>No growth</w:t>
            </w:r>
          </w:p>
        </w:tc>
        <w:tc>
          <w:tcPr>
            <w:tcW w:w="2430" w:type="dxa"/>
          </w:tcPr>
          <w:p w14:paraId="0E609573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1350" w:type="dxa"/>
          </w:tcPr>
          <w:p w14:paraId="2A520F95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luid</w:t>
            </w:r>
          </w:p>
        </w:tc>
      </w:tr>
      <w:tr w:rsidR="00277366" w:rsidRPr="00277366" w14:paraId="0BA27D6F" w14:textId="77777777" w:rsidTr="00277366">
        <w:trPr>
          <w:trHeight w:val="201"/>
        </w:trPr>
        <w:tc>
          <w:tcPr>
            <w:tcW w:w="1795" w:type="dxa"/>
          </w:tcPr>
          <w:p w14:paraId="2B4893E5" w14:textId="77777777" w:rsidR="00277366" w:rsidRPr="00277366" w:rsidRDefault="00277366" w:rsidP="00043DF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 w:themeColor="text1"/>
                <w:sz w:val="18"/>
                <w:szCs w:val="18"/>
              </w:rPr>
              <w:t>Foot abscess</w:t>
            </w:r>
          </w:p>
        </w:tc>
        <w:tc>
          <w:tcPr>
            <w:tcW w:w="2250" w:type="dxa"/>
          </w:tcPr>
          <w:p w14:paraId="1A5E830C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sz w:val="18"/>
                <w:szCs w:val="18"/>
              </w:rPr>
              <w:t>MRSA</w:t>
            </w:r>
          </w:p>
          <w:p w14:paraId="36D62872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eptococcus agalactiae</w:t>
            </w:r>
          </w:p>
        </w:tc>
        <w:tc>
          <w:tcPr>
            <w:tcW w:w="2430" w:type="dxa"/>
          </w:tcPr>
          <w:p w14:paraId="50DA6306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sz w:val="18"/>
                <w:szCs w:val="18"/>
              </w:rPr>
              <w:t>MRSA</w:t>
            </w:r>
          </w:p>
        </w:tc>
        <w:tc>
          <w:tcPr>
            <w:tcW w:w="1350" w:type="dxa"/>
          </w:tcPr>
          <w:p w14:paraId="6515AD33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</w:tr>
      <w:tr w:rsidR="00277366" w:rsidRPr="00277366" w14:paraId="41F98F18" w14:textId="77777777" w:rsidTr="00277366">
        <w:trPr>
          <w:trHeight w:val="201"/>
        </w:trPr>
        <w:tc>
          <w:tcPr>
            <w:tcW w:w="1795" w:type="dxa"/>
          </w:tcPr>
          <w:p w14:paraId="73B2C11F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oot abscess</w:t>
            </w:r>
          </w:p>
        </w:tc>
        <w:tc>
          <w:tcPr>
            <w:tcW w:w="2250" w:type="dxa"/>
          </w:tcPr>
          <w:p w14:paraId="28A15FEC" w14:textId="77777777" w:rsid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oteus mirabilis</w:t>
            </w:r>
            <w:r w:rsidRPr="0027736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2BA7AC23" w14:textId="0F862761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nterococcus faecalis</w:t>
            </w:r>
          </w:p>
          <w:p w14:paraId="5A838784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uartii</w:t>
            </w:r>
            <w:proofErr w:type="spellEnd"/>
          </w:p>
        </w:tc>
        <w:tc>
          <w:tcPr>
            <w:tcW w:w="2430" w:type="dxa"/>
          </w:tcPr>
          <w:p w14:paraId="6C6F0803" w14:textId="77777777" w:rsid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oteus mirabilis</w:t>
            </w:r>
            <w:r w:rsidRPr="0027736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02F2B3C4" w14:textId="32A4842A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nterococcus faecalis</w:t>
            </w:r>
          </w:p>
        </w:tc>
        <w:tc>
          <w:tcPr>
            <w:tcW w:w="1350" w:type="dxa"/>
          </w:tcPr>
          <w:p w14:paraId="33E70D64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</w:tr>
      <w:tr w:rsidR="00277366" w:rsidRPr="00277366" w14:paraId="632C900F" w14:textId="77777777" w:rsidTr="00277366">
        <w:trPr>
          <w:trHeight w:val="201"/>
        </w:trPr>
        <w:tc>
          <w:tcPr>
            <w:tcW w:w="1795" w:type="dxa"/>
          </w:tcPr>
          <w:p w14:paraId="1DF36D6D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oot abscess</w:t>
            </w:r>
          </w:p>
        </w:tc>
        <w:tc>
          <w:tcPr>
            <w:tcW w:w="2250" w:type="dxa"/>
          </w:tcPr>
          <w:p w14:paraId="1EB9C30B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oteus mirabilis</w:t>
            </w:r>
            <w:r w:rsidRPr="0027736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577C4BAB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sz w:val="18"/>
                <w:szCs w:val="18"/>
              </w:rPr>
              <w:t>MSSA</w:t>
            </w:r>
          </w:p>
        </w:tc>
        <w:tc>
          <w:tcPr>
            <w:tcW w:w="2430" w:type="dxa"/>
          </w:tcPr>
          <w:p w14:paraId="566FD4AF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oteus mirabilis</w:t>
            </w:r>
            <w:r w:rsidRPr="0027736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1B3F1731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sz w:val="18"/>
                <w:szCs w:val="18"/>
              </w:rPr>
              <w:t>MSSA</w:t>
            </w:r>
          </w:p>
          <w:p w14:paraId="5E696F91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1350" w:type="dxa"/>
          </w:tcPr>
          <w:p w14:paraId="0DE9F36F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luid</w:t>
            </w:r>
          </w:p>
        </w:tc>
      </w:tr>
      <w:tr w:rsidR="00277366" w:rsidRPr="00277366" w14:paraId="7D3D3CB1" w14:textId="77777777" w:rsidTr="00277366">
        <w:trPr>
          <w:trHeight w:val="420"/>
        </w:trPr>
        <w:tc>
          <w:tcPr>
            <w:tcW w:w="1795" w:type="dxa"/>
          </w:tcPr>
          <w:p w14:paraId="3F9F8C21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Brain abscess</w:t>
            </w:r>
          </w:p>
        </w:tc>
        <w:tc>
          <w:tcPr>
            <w:tcW w:w="2250" w:type="dxa"/>
          </w:tcPr>
          <w:p w14:paraId="66CFB16B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sz w:val="18"/>
                <w:szCs w:val="18"/>
              </w:rPr>
              <w:t>No growth</w:t>
            </w:r>
          </w:p>
        </w:tc>
        <w:tc>
          <w:tcPr>
            <w:tcW w:w="2430" w:type="dxa"/>
          </w:tcPr>
          <w:p w14:paraId="48D63122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eptococcus intermedius</w:t>
            </w:r>
          </w:p>
        </w:tc>
        <w:tc>
          <w:tcPr>
            <w:tcW w:w="1350" w:type="dxa"/>
          </w:tcPr>
          <w:p w14:paraId="5C27C855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luid</w:t>
            </w:r>
          </w:p>
        </w:tc>
      </w:tr>
      <w:tr w:rsidR="00277366" w:rsidRPr="00277366" w14:paraId="02B16715" w14:textId="77777777" w:rsidTr="00277366">
        <w:trPr>
          <w:trHeight w:val="403"/>
        </w:trPr>
        <w:tc>
          <w:tcPr>
            <w:tcW w:w="1795" w:type="dxa"/>
          </w:tcPr>
          <w:p w14:paraId="314E4E02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Toe synovial fluid</w:t>
            </w:r>
          </w:p>
        </w:tc>
        <w:tc>
          <w:tcPr>
            <w:tcW w:w="2250" w:type="dxa"/>
          </w:tcPr>
          <w:p w14:paraId="2413785F" w14:textId="77777777" w:rsidR="00277366" w:rsidRPr="00277366" w:rsidRDefault="00277366" w:rsidP="00043DF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 growth</w:t>
            </w:r>
          </w:p>
        </w:tc>
        <w:tc>
          <w:tcPr>
            <w:tcW w:w="2430" w:type="dxa"/>
          </w:tcPr>
          <w:p w14:paraId="19FD9F98" w14:textId="77777777" w:rsidR="00277366" w:rsidRPr="00277366" w:rsidRDefault="00277366" w:rsidP="00043DF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SSA</w:t>
            </w:r>
          </w:p>
        </w:tc>
        <w:tc>
          <w:tcPr>
            <w:tcW w:w="1350" w:type="dxa"/>
          </w:tcPr>
          <w:p w14:paraId="31E03DD8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luid</w:t>
            </w:r>
          </w:p>
        </w:tc>
      </w:tr>
      <w:tr w:rsidR="00277366" w:rsidRPr="00277366" w14:paraId="45349543" w14:textId="77777777" w:rsidTr="00277366">
        <w:trPr>
          <w:trHeight w:val="621"/>
        </w:trPr>
        <w:tc>
          <w:tcPr>
            <w:tcW w:w="1795" w:type="dxa"/>
          </w:tcPr>
          <w:p w14:paraId="6ACC3B69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oot abscess</w:t>
            </w:r>
          </w:p>
        </w:tc>
        <w:tc>
          <w:tcPr>
            <w:tcW w:w="2250" w:type="dxa"/>
          </w:tcPr>
          <w:p w14:paraId="3810207C" w14:textId="77777777" w:rsidR="00277366" w:rsidRPr="00277366" w:rsidRDefault="00277366" w:rsidP="00043DF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itrobacter sp</w:t>
            </w:r>
            <w:r w:rsidRPr="0027736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. </w:t>
            </w:r>
            <w:r w:rsidRPr="00277366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nterococcus faecalis</w:t>
            </w:r>
          </w:p>
        </w:tc>
        <w:tc>
          <w:tcPr>
            <w:tcW w:w="2430" w:type="dxa"/>
          </w:tcPr>
          <w:p w14:paraId="5DBB10D5" w14:textId="77777777" w:rsidR="00277366" w:rsidRPr="00277366" w:rsidRDefault="00277366" w:rsidP="00043DF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nterococcus avium</w:t>
            </w:r>
          </w:p>
        </w:tc>
        <w:tc>
          <w:tcPr>
            <w:tcW w:w="1350" w:type="dxa"/>
          </w:tcPr>
          <w:p w14:paraId="6C81A8C6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277366" w:rsidRPr="00277366" w14:paraId="3698DA66" w14:textId="77777777" w:rsidTr="00277366">
        <w:trPr>
          <w:trHeight w:val="184"/>
        </w:trPr>
        <w:tc>
          <w:tcPr>
            <w:tcW w:w="1795" w:type="dxa"/>
          </w:tcPr>
          <w:p w14:paraId="0D4F0362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Groin abscess</w:t>
            </w:r>
          </w:p>
        </w:tc>
        <w:tc>
          <w:tcPr>
            <w:tcW w:w="2250" w:type="dxa"/>
          </w:tcPr>
          <w:p w14:paraId="2B418A7D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2430" w:type="dxa"/>
          </w:tcPr>
          <w:p w14:paraId="0C6AA69E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</w:tcPr>
          <w:p w14:paraId="7286C0A1" w14:textId="77777777" w:rsidR="00277366" w:rsidRPr="00277366" w:rsidRDefault="00277366" w:rsidP="00043DF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luid</w:t>
            </w:r>
          </w:p>
        </w:tc>
      </w:tr>
      <w:tr w:rsidR="00277366" w:rsidRPr="00277366" w14:paraId="108D8DBF" w14:textId="77777777" w:rsidTr="00277366">
        <w:trPr>
          <w:trHeight w:val="201"/>
        </w:trPr>
        <w:tc>
          <w:tcPr>
            <w:tcW w:w="1795" w:type="dxa"/>
          </w:tcPr>
          <w:p w14:paraId="20FF42EA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Rectal abscess</w:t>
            </w:r>
          </w:p>
        </w:tc>
        <w:tc>
          <w:tcPr>
            <w:tcW w:w="2250" w:type="dxa"/>
          </w:tcPr>
          <w:p w14:paraId="7BB6C5E6" w14:textId="77777777" w:rsidR="00277366" w:rsidRPr="00277366" w:rsidRDefault="00277366" w:rsidP="00043DF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oteus mirabilis</w:t>
            </w:r>
          </w:p>
          <w:p w14:paraId="6BC20E0D" w14:textId="77777777" w:rsid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2DD2FFEB" w14:textId="4CF846D4" w:rsidR="00277366" w:rsidRPr="00277366" w:rsidRDefault="00277366" w:rsidP="00043DF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oides</w:t>
            </w: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 xml:space="preserve"> sp.</w:t>
            </w:r>
          </w:p>
          <w:p w14:paraId="12B09B7D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430" w:type="dxa"/>
          </w:tcPr>
          <w:p w14:paraId="5710BEB4" w14:textId="77777777" w:rsidR="00277366" w:rsidRDefault="00277366" w:rsidP="00043DF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oteus mirabilis</w:t>
            </w:r>
          </w:p>
          <w:p w14:paraId="5D67114D" w14:textId="77777777" w:rsid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1C49B7F8" w14:textId="3870E0A6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350" w:type="dxa"/>
          </w:tcPr>
          <w:p w14:paraId="5323695A" w14:textId="77777777" w:rsidR="00277366" w:rsidRPr="00277366" w:rsidRDefault="00277366" w:rsidP="00043DF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</w:tr>
      <w:tr w:rsidR="00277366" w:rsidRPr="00277366" w14:paraId="6CE2CE28" w14:textId="77777777" w:rsidTr="00277366">
        <w:trPr>
          <w:trHeight w:val="420"/>
        </w:trPr>
        <w:tc>
          <w:tcPr>
            <w:tcW w:w="1795" w:type="dxa"/>
          </w:tcPr>
          <w:p w14:paraId="21838904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Leg abscess</w:t>
            </w:r>
          </w:p>
        </w:tc>
        <w:tc>
          <w:tcPr>
            <w:tcW w:w="2250" w:type="dxa"/>
          </w:tcPr>
          <w:p w14:paraId="4E2C33DF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2430" w:type="dxa"/>
          </w:tcPr>
          <w:p w14:paraId="10CECE8D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evotella</w:t>
            </w:r>
            <w:proofErr w:type="spellEnd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ivia</w:t>
            </w:r>
            <w:proofErr w:type="spellEnd"/>
          </w:p>
          <w:p w14:paraId="68D6B736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lebsiella aerogenes</w:t>
            </w:r>
          </w:p>
        </w:tc>
        <w:tc>
          <w:tcPr>
            <w:tcW w:w="1350" w:type="dxa"/>
          </w:tcPr>
          <w:p w14:paraId="103F711B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luid</w:t>
            </w:r>
          </w:p>
        </w:tc>
      </w:tr>
      <w:tr w:rsidR="00277366" w:rsidRPr="00277366" w14:paraId="38039C61" w14:textId="77777777" w:rsidTr="00277366">
        <w:trPr>
          <w:trHeight w:val="201"/>
        </w:trPr>
        <w:tc>
          <w:tcPr>
            <w:tcW w:w="1795" w:type="dxa"/>
          </w:tcPr>
          <w:p w14:paraId="540BBAF5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oot abscess</w:t>
            </w:r>
          </w:p>
        </w:tc>
        <w:tc>
          <w:tcPr>
            <w:tcW w:w="2250" w:type="dxa"/>
          </w:tcPr>
          <w:p w14:paraId="79A1D964" w14:textId="77777777" w:rsid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itrobacter </w:t>
            </w:r>
            <w:r w:rsidRPr="00277366">
              <w:rPr>
                <w:rFonts w:ascii="Arial" w:eastAsia="Times New Roman" w:hAnsi="Arial" w:cs="Arial"/>
                <w:sz w:val="18"/>
                <w:szCs w:val="18"/>
              </w:rPr>
              <w:t xml:space="preserve">sp. </w:t>
            </w:r>
          </w:p>
          <w:p w14:paraId="61102E88" w14:textId="0EA20B8D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Bacteroides </w:t>
            </w: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30" w:type="dxa"/>
          </w:tcPr>
          <w:p w14:paraId="44D5F5F7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itrobacter </w:t>
            </w:r>
            <w:r w:rsidRPr="00277366">
              <w:rPr>
                <w:rFonts w:ascii="Arial" w:eastAsia="Times New Roman" w:hAnsi="Arial" w:cs="Arial"/>
                <w:sz w:val="18"/>
                <w:szCs w:val="18"/>
              </w:rPr>
              <w:t xml:space="preserve">sp. </w:t>
            </w:r>
          </w:p>
          <w:p w14:paraId="5F49E769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acteroides</w:t>
            </w: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 xml:space="preserve"> sp.</w:t>
            </w:r>
          </w:p>
          <w:p w14:paraId="313F8974" w14:textId="77777777" w:rsidR="00277366" w:rsidRPr="00277366" w:rsidRDefault="00277366" w:rsidP="00043D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Streptococcus </w:t>
            </w:r>
            <w:proofErr w:type="spellStart"/>
            <w:r w:rsidRPr="0027736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ordonii</w:t>
            </w:r>
            <w:proofErr w:type="spellEnd"/>
          </w:p>
        </w:tc>
        <w:tc>
          <w:tcPr>
            <w:tcW w:w="1350" w:type="dxa"/>
          </w:tcPr>
          <w:p w14:paraId="6D88E69A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luid</w:t>
            </w:r>
          </w:p>
        </w:tc>
      </w:tr>
      <w:tr w:rsidR="00277366" w:rsidRPr="00277366" w14:paraId="62AD5CE8" w14:textId="77777777" w:rsidTr="00277366">
        <w:trPr>
          <w:trHeight w:val="604"/>
        </w:trPr>
        <w:tc>
          <w:tcPr>
            <w:tcW w:w="1795" w:type="dxa"/>
          </w:tcPr>
          <w:p w14:paraId="7D930795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oot abscess</w:t>
            </w:r>
          </w:p>
        </w:tc>
        <w:tc>
          <w:tcPr>
            <w:tcW w:w="2250" w:type="dxa"/>
          </w:tcPr>
          <w:p w14:paraId="0C96D0E0" w14:textId="77777777" w:rsidR="00277366" w:rsidRPr="00277366" w:rsidRDefault="00277366" w:rsidP="00043DF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Citrobacter </w:t>
            </w:r>
            <w:r w:rsidRPr="0027736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430" w:type="dxa"/>
          </w:tcPr>
          <w:p w14:paraId="10D7CAAA" w14:textId="77777777" w:rsidR="00277366" w:rsidRPr="00277366" w:rsidRDefault="00277366" w:rsidP="00043DF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Bacteroides </w:t>
            </w:r>
            <w:r w:rsidRPr="0027736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1350" w:type="dxa"/>
          </w:tcPr>
          <w:p w14:paraId="41869275" w14:textId="77777777" w:rsidR="00277366" w:rsidRPr="00277366" w:rsidRDefault="00277366" w:rsidP="00043DF8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277366" w:rsidRPr="00277366" w14:paraId="15CF7D06" w14:textId="77777777" w:rsidTr="00277366">
        <w:trPr>
          <w:trHeight w:val="201"/>
        </w:trPr>
        <w:tc>
          <w:tcPr>
            <w:tcW w:w="1795" w:type="dxa"/>
          </w:tcPr>
          <w:p w14:paraId="2FD21848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Leg abscess</w:t>
            </w:r>
          </w:p>
        </w:tc>
        <w:tc>
          <w:tcPr>
            <w:tcW w:w="2250" w:type="dxa"/>
          </w:tcPr>
          <w:p w14:paraId="29FA607E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430" w:type="dxa"/>
          </w:tcPr>
          <w:p w14:paraId="05548F8E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MSSA</w:t>
            </w:r>
          </w:p>
          <w:p w14:paraId="1813DC88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350" w:type="dxa"/>
          </w:tcPr>
          <w:p w14:paraId="4D000BBF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Tissue</w:t>
            </w:r>
          </w:p>
        </w:tc>
      </w:tr>
      <w:tr w:rsidR="00277366" w:rsidRPr="00277366" w14:paraId="5219CFAA" w14:textId="77777777" w:rsidTr="00277366">
        <w:trPr>
          <w:trHeight w:val="201"/>
        </w:trPr>
        <w:tc>
          <w:tcPr>
            <w:tcW w:w="1795" w:type="dxa"/>
          </w:tcPr>
          <w:p w14:paraId="53FC1277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Chest wall abscess</w:t>
            </w:r>
          </w:p>
        </w:tc>
        <w:tc>
          <w:tcPr>
            <w:tcW w:w="2250" w:type="dxa"/>
          </w:tcPr>
          <w:p w14:paraId="085D3D6B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terococcus faecalis</w:t>
            </w:r>
          </w:p>
        </w:tc>
        <w:tc>
          <w:tcPr>
            <w:tcW w:w="2430" w:type="dxa"/>
          </w:tcPr>
          <w:p w14:paraId="7C09F1B5" w14:textId="77777777" w:rsidR="00277366" w:rsidRPr="00277366" w:rsidRDefault="00277366" w:rsidP="00043DF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terococcus faecalis</w:t>
            </w:r>
          </w:p>
          <w:p w14:paraId="248AA3AB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oteus mirabilis</w:t>
            </w:r>
          </w:p>
        </w:tc>
        <w:tc>
          <w:tcPr>
            <w:tcW w:w="1350" w:type="dxa"/>
          </w:tcPr>
          <w:p w14:paraId="75B594C9" w14:textId="77777777" w:rsidR="00277366" w:rsidRPr="00277366" w:rsidRDefault="00277366" w:rsidP="00043DF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Tissue</w:t>
            </w:r>
          </w:p>
        </w:tc>
      </w:tr>
      <w:tr w:rsidR="00277366" w:rsidRPr="00277366" w14:paraId="463A2650" w14:textId="77777777" w:rsidTr="00277366">
        <w:trPr>
          <w:trHeight w:val="201"/>
        </w:trPr>
        <w:tc>
          <w:tcPr>
            <w:tcW w:w="1795" w:type="dxa"/>
          </w:tcPr>
          <w:p w14:paraId="43409548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Sacral abscess</w:t>
            </w:r>
          </w:p>
        </w:tc>
        <w:tc>
          <w:tcPr>
            <w:tcW w:w="2250" w:type="dxa"/>
          </w:tcPr>
          <w:p w14:paraId="1FABD3E9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oteus mirabilis</w:t>
            </w:r>
          </w:p>
        </w:tc>
        <w:tc>
          <w:tcPr>
            <w:tcW w:w="2430" w:type="dxa"/>
          </w:tcPr>
          <w:p w14:paraId="1DED4293" w14:textId="77777777" w:rsidR="00277366" w:rsidRPr="00277366" w:rsidRDefault="00277366" w:rsidP="00043DF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oteus mirabilis</w:t>
            </w:r>
          </w:p>
          <w:p w14:paraId="321FCC55" w14:textId="77777777" w:rsidR="00277366" w:rsidRPr="00277366" w:rsidRDefault="00277366" w:rsidP="00043D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1350" w:type="dxa"/>
          </w:tcPr>
          <w:p w14:paraId="08EEA4EF" w14:textId="77777777" w:rsidR="00277366" w:rsidRPr="00277366" w:rsidRDefault="00277366" w:rsidP="00043DF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77366">
              <w:rPr>
                <w:rFonts w:ascii="Arial" w:hAnsi="Arial" w:cs="Arial"/>
                <w:color w:val="000000"/>
                <w:sz w:val="18"/>
                <w:szCs w:val="18"/>
              </w:rPr>
              <w:t>Fluid</w:t>
            </w:r>
          </w:p>
        </w:tc>
      </w:tr>
    </w:tbl>
    <w:p w14:paraId="3FDC9B76" w14:textId="77777777" w:rsidR="00277366" w:rsidRPr="00277366" w:rsidRDefault="00277366" w:rsidP="00277366">
      <w:pPr>
        <w:rPr>
          <w:rFonts w:ascii="Arial" w:hAnsi="Arial" w:cs="Arial"/>
          <w:sz w:val="18"/>
          <w:szCs w:val="18"/>
        </w:rPr>
      </w:pPr>
      <w:r w:rsidRPr="00277366">
        <w:rPr>
          <w:rFonts w:ascii="Arial" w:hAnsi="Arial" w:cs="Arial"/>
          <w:sz w:val="18"/>
          <w:szCs w:val="18"/>
        </w:rPr>
        <w:t xml:space="preserve">MRSA – Methicillin-resistant </w:t>
      </w:r>
      <w:r w:rsidRPr="00277366">
        <w:rPr>
          <w:rFonts w:ascii="Arial" w:hAnsi="Arial" w:cs="Arial"/>
          <w:i/>
          <w:iCs/>
          <w:sz w:val="18"/>
          <w:szCs w:val="18"/>
        </w:rPr>
        <w:t>Staphylococcus aureus</w:t>
      </w:r>
    </w:p>
    <w:p w14:paraId="0D44D3E3" w14:textId="77777777" w:rsidR="00277366" w:rsidRPr="00277366" w:rsidRDefault="00277366" w:rsidP="00277366">
      <w:pPr>
        <w:rPr>
          <w:rFonts w:ascii="Arial" w:hAnsi="Arial" w:cs="Arial"/>
          <w:sz w:val="18"/>
          <w:szCs w:val="18"/>
        </w:rPr>
      </w:pPr>
      <w:r w:rsidRPr="00277366">
        <w:rPr>
          <w:rFonts w:ascii="Arial" w:hAnsi="Arial" w:cs="Arial"/>
          <w:sz w:val="18"/>
          <w:szCs w:val="18"/>
        </w:rPr>
        <w:t xml:space="preserve">MSSA – Methicillin-susceptible </w:t>
      </w:r>
      <w:r w:rsidRPr="00277366">
        <w:rPr>
          <w:rFonts w:ascii="Arial" w:hAnsi="Arial" w:cs="Arial"/>
          <w:i/>
          <w:iCs/>
          <w:sz w:val="18"/>
          <w:szCs w:val="18"/>
        </w:rPr>
        <w:t>Staphylococcus aureus</w:t>
      </w:r>
    </w:p>
    <w:p w14:paraId="24817306" w14:textId="77777777" w:rsidR="00277366" w:rsidRPr="00277366" w:rsidRDefault="00277366" w:rsidP="00277366">
      <w:pPr>
        <w:rPr>
          <w:rFonts w:ascii="Arial" w:hAnsi="Arial" w:cs="Arial"/>
          <w:sz w:val="18"/>
          <w:szCs w:val="18"/>
        </w:rPr>
      </w:pPr>
      <w:r w:rsidRPr="00277366">
        <w:rPr>
          <w:rFonts w:ascii="Arial" w:hAnsi="Arial" w:cs="Arial"/>
          <w:sz w:val="18"/>
          <w:szCs w:val="18"/>
        </w:rPr>
        <w:t xml:space="preserve">sp. – species </w:t>
      </w:r>
    </w:p>
    <w:p w14:paraId="5880BBA1" w14:textId="77777777" w:rsidR="00277366" w:rsidRDefault="00277366" w:rsidP="00842028">
      <w:pPr>
        <w:spacing w:after="0"/>
        <w:rPr>
          <w:rFonts w:ascii="Arial" w:hAnsi="Arial" w:cs="Arial"/>
          <w:sz w:val="18"/>
          <w:szCs w:val="18"/>
        </w:rPr>
      </w:pPr>
    </w:p>
    <w:p w14:paraId="0ADB9D97" w14:textId="7531F583" w:rsidR="00923841" w:rsidRPr="00277366" w:rsidRDefault="00923841" w:rsidP="00C14844">
      <w:pPr>
        <w:rPr>
          <w:rFonts w:ascii="Arial" w:hAnsi="Arial" w:cs="Arial"/>
          <w:sz w:val="18"/>
          <w:szCs w:val="18"/>
        </w:rPr>
      </w:pPr>
    </w:p>
    <w:sectPr w:rsidR="00923841" w:rsidRPr="00277366" w:rsidSect="001A1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69A1D" w14:textId="77777777" w:rsidR="006F1840" w:rsidRDefault="006F1840" w:rsidP="00842028">
      <w:pPr>
        <w:spacing w:after="0" w:line="240" w:lineRule="auto"/>
      </w:pPr>
      <w:r>
        <w:separator/>
      </w:r>
    </w:p>
  </w:endnote>
  <w:endnote w:type="continuationSeparator" w:id="0">
    <w:p w14:paraId="7C82560D" w14:textId="77777777" w:rsidR="006F1840" w:rsidRDefault="006F1840" w:rsidP="00842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7285D" w14:textId="77777777" w:rsidR="006F1840" w:rsidRDefault="006F1840" w:rsidP="00842028">
      <w:pPr>
        <w:spacing w:after="0" w:line="240" w:lineRule="auto"/>
      </w:pPr>
      <w:r>
        <w:separator/>
      </w:r>
    </w:p>
  </w:footnote>
  <w:footnote w:type="continuationSeparator" w:id="0">
    <w:p w14:paraId="1B312978" w14:textId="77777777" w:rsidR="006F1840" w:rsidRDefault="006F1840" w:rsidP="008420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028"/>
    <w:rsid w:val="00063966"/>
    <w:rsid w:val="0011323B"/>
    <w:rsid w:val="001A1261"/>
    <w:rsid w:val="00277366"/>
    <w:rsid w:val="005E41B4"/>
    <w:rsid w:val="006F1840"/>
    <w:rsid w:val="00717D86"/>
    <w:rsid w:val="007C2317"/>
    <w:rsid w:val="00842028"/>
    <w:rsid w:val="00886DEC"/>
    <w:rsid w:val="008947C4"/>
    <w:rsid w:val="00923841"/>
    <w:rsid w:val="0092728C"/>
    <w:rsid w:val="00947C93"/>
    <w:rsid w:val="00AB09BE"/>
    <w:rsid w:val="00B00831"/>
    <w:rsid w:val="00BA2ADE"/>
    <w:rsid w:val="00C146C3"/>
    <w:rsid w:val="00C14844"/>
    <w:rsid w:val="00C45AC9"/>
    <w:rsid w:val="00CD5EAA"/>
    <w:rsid w:val="00E24F21"/>
    <w:rsid w:val="00FD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049F3"/>
  <w15:chartTrackingRefBased/>
  <w15:docId w15:val="{21C02FD3-E23C-D44E-AC07-BA9BDF9B6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028"/>
  </w:style>
  <w:style w:type="paragraph" w:styleId="Heading1">
    <w:name w:val="heading 1"/>
    <w:basedOn w:val="Normal"/>
    <w:next w:val="Normal"/>
    <w:link w:val="Heading1Char"/>
    <w:uiPriority w:val="9"/>
    <w:qFormat/>
    <w:rsid w:val="00842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028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842028"/>
  </w:style>
  <w:style w:type="character" w:customStyle="1" w:styleId="apple-tab-span">
    <w:name w:val="apple-tab-span"/>
    <w:basedOn w:val="DefaultParagraphFont"/>
    <w:rsid w:val="00842028"/>
  </w:style>
  <w:style w:type="table" w:styleId="TableGrid">
    <w:name w:val="Table Grid"/>
    <w:basedOn w:val="TableNormal"/>
    <w:uiPriority w:val="39"/>
    <w:rsid w:val="00842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2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028"/>
  </w:style>
  <w:style w:type="paragraph" w:styleId="Footer">
    <w:name w:val="footer"/>
    <w:basedOn w:val="Normal"/>
    <w:link w:val="FooterChar"/>
    <w:uiPriority w:val="99"/>
    <w:unhideWhenUsed/>
    <w:rsid w:val="00842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028"/>
  </w:style>
  <w:style w:type="table" w:styleId="PlainTable3">
    <w:name w:val="Plain Table 3"/>
    <w:basedOn w:val="TableNormal"/>
    <w:uiPriority w:val="43"/>
    <w:rsid w:val="008420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842028"/>
    <w:pPr>
      <w:spacing w:after="0" w:line="240" w:lineRule="auto"/>
    </w:pPr>
    <w:rPr>
      <w:rFonts w:ascii="Arial" w:hAnsi="Arial"/>
      <w:color w:val="000000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">
    <w:name w:val="Grid Table 7 Colorful"/>
    <w:basedOn w:val="TableNormal"/>
    <w:uiPriority w:val="52"/>
    <w:rsid w:val="008420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8420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, Monica</dc:creator>
  <cp:keywords/>
  <dc:description/>
  <cp:lastModifiedBy>Lou, Monica</cp:lastModifiedBy>
  <cp:revision>7</cp:revision>
  <cp:lastPrinted>2025-08-31T04:47:00Z</cp:lastPrinted>
  <dcterms:created xsi:type="dcterms:W3CDTF">2025-10-09T21:52:00Z</dcterms:created>
  <dcterms:modified xsi:type="dcterms:W3CDTF">2025-10-13T13:14:00Z</dcterms:modified>
</cp:coreProperties>
</file>